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9754A" w14:textId="133EF5D3" w:rsidR="00FC66B5" w:rsidRPr="00FC66B5" w:rsidRDefault="00FE0B45" w:rsidP="007D4365">
      <w:pPr>
        <w:spacing w:after="0"/>
        <w:rPr>
          <w:b/>
          <w:bCs/>
        </w:rPr>
      </w:pPr>
      <w:r>
        <w:rPr>
          <w:b/>
          <w:bCs/>
        </w:rPr>
        <w:t>Appendix 5</w:t>
      </w:r>
      <w:bookmarkStart w:id="0" w:name="_GoBack"/>
      <w:bookmarkEnd w:id="0"/>
      <w:r w:rsidR="007D4365">
        <w:rPr>
          <w:b/>
          <w:bCs/>
        </w:rPr>
        <w:t xml:space="preserve">: </w:t>
      </w:r>
      <w:r w:rsidR="00FC66B5" w:rsidRPr="00FC66B5">
        <w:rPr>
          <w:b/>
          <w:bCs/>
        </w:rPr>
        <w:t xml:space="preserve">Site </w:t>
      </w:r>
      <w:r w:rsidR="007D4365">
        <w:rPr>
          <w:b/>
          <w:bCs/>
        </w:rPr>
        <w:t>Research Staff</w:t>
      </w:r>
    </w:p>
    <w:p w14:paraId="2A4E9C79" w14:textId="77777777" w:rsidR="00FC66B5" w:rsidRDefault="00FC66B5" w:rsidP="00FC66B5">
      <w:pPr>
        <w:spacing w:after="0"/>
        <w:sectPr w:rsidR="00FC66B5" w:rsidSect="00FC66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55A95B" w14:textId="4B4ED502" w:rsidR="00FC66B5" w:rsidRDefault="00FC66B5" w:rsidP="00FC66B5">
      <w:pPr>
        <w:spacing w:after="0"/>
      </w:pPr>
    </w:p>
    <w:p w14:paraId="39968080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9EE0B0" w14:textId="109EDD25" w:rsidR="00FC66B5" w:rsidRPr="00FC66B5" w:rsidRDefault="00FC66B5" w:rsidP="00FC66B5">
      <w:pPr>
        <w:spacing w:after="0"/>
      </w:pPr>
      <w:r w:rsidRPr="00FC66B5">
        <w:t>Anna Wilson</w:t>
      </w:r>
    </w:p>
    <w:p w14:paraId="4FBE64C6" w14:textId="767EC36B" w:rsidR="00FC66B5" w:rsidRPr="00FC66B5" w:rsidRDefault="00FC66B5" w:rsidP="00FC66B5">
      <w:pPr>
        <w:spacing w:after="0"/>
      </w:pPr>
      <w:r w:rsidRPr="00FC66B5">
        <w:t>Bethan Holroyd-Hind</w:t>
      </w:r>
    </w:p>
    <w:p w14:paraId="562CD4E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Chris Fitzsimmons</w:t>
      </w:r>
    </w:p>
    <w:p w14:paraId="10F054A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Julie Morcombe</w:t>
      </w:r>
    </w:p>
    <w:p w14:paraId="6EEC16A7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Arianna Bellini</w:t>
      </w:r>
    </w:p>
    <w:p w14:paraId="722E0744" w14:textId="77777777" w:rsidR="00FC66B5" w:rsidRPr="00FC66B5" w:rsidRDefault="00FC66B5" w:rsidP="00FC66B5">
      <w:pPr>
        <w:spacing w:after="0"/>
      </w:pPr>
      <w:r w:rsidRPr="00FC66B5">
        <w:t>Chloe Lyons</w:t>
      </w:r>
    </w:p>
    <w:p w14:paraId="3BC01F69" w14:textId="781BE89D" w:rsidR="00FC66B5" w:rsidRPr="00FC66B5" w:rsidRDefault="00FC66B5" w:rsidP="00FC66B5">
      <w:pPr>
        <w:spacing w:after="0"/>
      </w:pPr>
      <w:r w:rsidRPr="00FC66B5">
        <w:t>Tracy Marsden</w:t>
      </w:r>
    </w:p>
    <w:p w14:paraId="5481DC48" w14:textId="77777777" w:rsidR="00FC66B5" w:rsidRPr="00FC66B5" w:rsidRDefault="00FC66B5" w:rsidP="00FC66B5">
      <w:pPr>
        <w:spacing w:after="0"/>
      </w:pPr>
      <w:r w:rsidRPr="00FC66B5">
        <w:t>Mr Paul Brittain</w:t>
      </w:r>
    </w:p>
    <w:p w14:paraId="4EE70B07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4EC8788" w14:textId="244D9202" w:rsidR="00FC66B5" w:rsidRPr="00FC66B5" w:rsidRDefault="00FC66B5" w:rsidP="00FC66B5">
      <w:pPr>
        <w:spacing w:after="0"/>
      </w:pPr>
      <w:r w:rsidRPr="00FC66B5">
        <w:t xml:space="preserve">Mrs Claire Brookes </w:t>
      </w:r>
    </w:p>
    <w:p w14:paraId="511829EC" w14:textId="6F194D93" w:rsidR="00FC66B5" w:rsidRPr="00FC66B5" w:rsidRDefault="00FC66B5" w:rsidP="00FC66B5">
      <w:pPr>
        <w:spacing w:after="0"/>
      </w:pPr>
      <w:r w:rsidRPr="00FC66B5">
        <w:t>Mrs Heidi Redfearn</w:t>
      </w:r>
    </w:p>
    <w:p w14:paraId="270D217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Dr Ben Bloom</w:t>
      </w:r>
    </w:p>
    <w:p w14:paraId="3DC8DCAB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Imogen Skene</w:t>
      </w:r>
    </w:p>
    <w:p w14:paraId="5DC6662F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Raine Astin-Chamberlain</w:t>
      </w:r>
    </w:p>
    <w:p w14:paraId="1F4AFFA7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aura Barman</w:t>
      </w:r>
    </w:p>
    <w:p w14:paraId="1B3E76B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Janine Mallison</w:t>
      </w:r>
    </w:p>
    <w:p w14:paraId="465C5A03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isa Baldwin</w:t>
      </w:r>
    </w:p>
    <w:p w14:paraId="5FF60CA4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Anneli James</w:t>
      </w:r>
    </w:p>
    <w:p w14:paraId="7D4FCA76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ucy Newton</w:t>
      </w:r>
    </w:p>
    <w:p w14:paraId="79171DBB" w14:textId="77777777" w:rsidR="00FC66B5" w:rsidRPr="00FC66B5" w:rsidRDefault="00FC66B5" w:rsidP="00FC66B5">
      <w:pPr>
        <w:spacing w:after="0"/>
      </w:pPr>
      <w:r w:rsidRPr="00FC66B5">
        <w:t>Mark D Lyttle</w:t>
      </w:r>
    </w:p>
    <w:p w14:paraId="06DC7B5C" w14:textId="77777777" w:rsidR="00FC66B5" w:rsidRPr="00FC66B5" w:rsidRDefault="00FC66B5" w:rsidP="00FC66B5">
      <w:pPr>
        <w:spacing w:after="0"/>
      </w:pPr>
      <w:r w:rsidRPr="00FC66B5">
        <w:t>Rebecca Hoskins</w:t>
      </w:r>
    </w:p>
    <w:p w14:paraId="427358E8" w14:textId="77777777" w:rsidR="00FC66B5" w:rsidRDefault="00FC66B5" w:rsidP="00FC66B5">
      <w:pPr>
        <w:spacing w:after="0"/>
      </w:pPr>
      <w:r w:rsidRPr="00FC66B5">
        <w:t>Sally Melson</w:t>
      </w:r>
    </w:p>
    <w:p w14:paraId="5375259A" w14:textId="140BAC2E" w:rsidR="00FC66B5" w:rsidRPr="00FC66B5" w:rsidRDefault="00FC66B5" w:rsidP="00FC66B5">
      <w:pPr>
        <w:spacing w:after="0"/>
      </w:pPr>
      <w:r>
        <w:t>Bristol</w:t>
      </w:r>
      <w:r w:rsidRPr="00FC66B5">
        <w:t xml:space="preserve"> </w:t>
      </w:r>
      <w:r>
        <w:t>C</w:t>
      </w:r>
      <w:r w:rsidRPr="00FC66B5">
        <w:t xml:space="preserve">linical </w:t>
      </w:r>
      <w:r>
        <w:t>T</w:t>
      </w:r>
      <w:r w:rsidRPr="00FC66B5">
        <w:t xml:space="preserve">rials </w:t>
      </w:r>
      <w:r>
        <w:t>T</w:t>
      </w:r>
      <w:r w:rsidRPr="00FC66B5">
        <w:t>eam</w:t>
      </w:r>
    </w:p>
    <w:p w14:paraId="50307317" w14:textId="77777777" w:rsidR="00FC66B5" w:rsidRPr="00FC66B5" w:rsidRDefault="00FC66B5" w:rsidP="00FC66B5">
      <w:pPr>
        <w:spacing w:after="0"/>
      </w:pPr>
      <w:r w:rsidRPr="00FC66B5">
        <w:t>Mrs Emma Storr</w:t>
      </w:r>
    </w:p>
    <w:p w14:paraId="6DBC13A4" w14:textId="77777777" w:rsidR="00FC66B5" w:rsidRPr="00FC66B5" w:rsidRDefault="00FC66B5" w:rsidP="00FC66B5">
      <w:pPr>
        <w:spacing w:after="0"/>
      </w:pPr>
      <w:r w:rsidRPr="00FC66B5">
        <w:t>Mr Martin Walton</w:t>
      </w:r>
    </w:p>
    <w:p w14:paraId="634A760F" w14:textId="77777777" w:rsidR="00FC66B5" w:rsidRPr="00FC66B5" w:rsidRDefault="00FC66B5" w:rsidP="00FC66B5">
      <w:pPr>
        <w:spacing w:after="0"/>
      </w:pPr>
      <w:r w:rsidRPr="00FC66B5">
        <w:t>Dr Felix Wood</w:t>
      </w:r>
    </w:p>
    <w:p w14:paraId="3AA0047A" w14:textId="77777777" w:rsidR="00FC66B5" w:rsidRPr="00FC66B5" w:rsidRDefault="00FC66B5" w:rsidP="00FC66B5">
      <w:pPr>
        <w:spacing w:after="0"/>
      </w:pPr>
      <w:r w:rsidRPr="00FC66B5">
        <w:t>Annie Rose RGN</w:t>
      </w:r>
    </w:p>
    <w:p w14:paraId="27D88CCC" w14:textId="77777777" w:rsidR="00FC66B5" w:rsidRPr="00FC66B5" w:rsidRDefault="00FC66B5" w:rsidP="00FC66B5">
      <w:pPr>
        <w:spacing w:after="0"/>
      </w:pPr>
      <w:r w:rsidRPr="00FC66B5">
        <w:t>Francesca Wright RGN </w:t>
      </w:r>
    </w:p>
    <w:p w14:paraId="399E24BC" w14:textId="77777777" w:rsidR="00FC66B5" w:rsidRPr="00FC66B5" w:rsidRDefault="00FC66B5" w:rsidP="00FC66B5">
      <w:pPr>
        <w:spacing w:after="0"/>
      </w:pPr>
      <w:r w:rsidRPr="00FC66B5">
        <w:t>Aarzoo Khan</w:t>
      </w:r>
    </w:p>
    <w:p w14:paraId="02F403BD" w14:textId="77777777" w:rsidR="00FC66B5" w:rsidRPr="00FC66B5" w:rsidRDefault="00FC66B5" w:rsidP="00FC66B5">
      <w:pPr>
        <w:spacing w:after="0"/>
      </w:pPr>
      <w:r w:rsidRPr="00FC66B5">
        <w:t>Liza Keating</w:t>
      </w:r>
    </w:p>
    <w:p w14:paraId="6640090E" w14:textId="77777777" w:rsidR="00FC66B5" w:rsidRPr="00FC66B5" w:rsidRDefault="00FC66B5" w:rsidP="00FC66B5">
      <w:pPr>
        <w:spacing w:after="0"/>
      </w:pPr>
      <w:r w:rsidRPr="00FC66B5">
        <w:t>Emma Craig</w:t>
      </w:r>
    </w:p>
    <w:p w14:paraId="41A83C0C" w14:textId="77777777" w:rsidR="00FC66B5" w:rsidRPr="00FC66B5" w:rsidRDefault="00FC66B5" w:rsidP="00FC66B5">
      <w:pPr>
        <w:spacing w:after="0"/>
      </w:pPr>
      <w:r w:rsidRPr="00FC66B5">
        <w:t>Elizabeth Taylor</w:t>
      </w:r>
    </w:p>
    <w:p w14:paraId="6E1480A8" w14:textId="77777777" w:rsidR="00FC66B5" w:rsidRPr="00FC66B5" w:rsidRDefault="00FC66B5" w:rsidP="00FC66B5">
      <w:pPr>
        <w:spacing w:after="0"/>
      </w:pPr>
      <w:r w:rsidRPr="00FC66B5">
        <w:t>Andrew Rees MBA RICR</w:t>
      </w:r>
    </w:p>
    <w:p w14:paraId="2398A73E" w14:textId="77777777" w:rsidR="00FC66B5" w:rsidRPr="00FC66B5" w:rsidRDefault="00FC66B5" w:rsidP="00FC66B5">
      <w:pPr>
        <w:spacing w:after="0"/>
      </w:pPr>
      <w:r w:rsidRPr="00FC66B5">
        <w:t>Simon Sharpe</w:t>
      </w:r>
    </w:p>
    <w:p w14:paraId="765FA599" w14:textId="38C1E5DB" w:rsidR="00FC66B5" w:rsidRPr="00FC66B5" w:rsidRDefault="00FC66B5" w:rsidP="00FC66B5">
      <w:pPr>
        <w:spacing w:after="0"/>
      </w:pPr>
      <w:r w:rsidRPr="00FC66B5">
        <w:t>Heather Sellers</w:t>
      </w:r>
    </w:p>
    <w:p w14:paraId="4E60D771" w14:textId="77777777" w:rsidR="00FC66B5" w:rsidRPr="00FC66B5" w:rsidRDefault="00FC66B5" w:rsidP="00FC66B5">
      <w:pPr>
        <w:spacing w:after="0"/>
      </w:pPr>
      <w:r w:rsidRPr="00FC66B5">
        <w:t>Dr Tanya de Weymarn</w:t>
      </w:r>
    </w:p>
    <w:p w14:paraId="7435E370" w14:textId="7CFECB22" w:rsidR="00FC66B5" w:rsidRPr="00FC66B5" w:rsidRDefault="00FC66B5" w:rsidP="00FC66B5">
      <w:pPr>
        <w:spacing w:after="0"/>
      </w:pPr>
      <w:r>
        <w:t>Gloucestershire</w:t>
      </w:r>
      <w:r w:rsidRPr="00FC66B5">
        <w:t xml:space="preserve"> Cancer Clinical Trials Team</w:t>
      </w:r>
    </w:p>
    <w:p w14:paraId="52633446" w14:textId="77777777" w:rsidR="00FC66B5" w:rsidRPr="00FC66B5" w:rsidRDefault="00FC66B5" w:rsidP="00FC66B5">
      <w:pPr>
        <w:spacing w:after="0"/>
      </w:pPr>
      <w:r w:rsidRPr="00FC66B5">
        <w:t>Jagtar Pooni</w:t>
      </w:r>
    </w:p>
    <w:p w14:paraId="42D9538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Sara Simmons</w:t>
      </w:r>
    </w:p>
    <w:p w14:paraId="2666EDD7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ani Steward</w:t>
      </w:r>
    </w:p>
    <w:p w14:paraId="55BF0BA0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Adrian Marsh</w:t>
      </w:r>
    </w:p>
    <w:p w14:paraId="1D2DCDA6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Mandy Carnahan</w:t>
      </w:r>
    </w:p>
    <w:p w14:paraId="01370897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Lucy Price</w:t>
      </w:r>
    </w:p>
    <w:p w14:paraId="37512D92" w14:textId="77777777" w:rsidR="00FC66B5" w:rsidRPr="00FC66B5" w:rsidRDefault="00FC66B5" w:rsidP="00FC66B5">
      <w:pPr>
        <w:spacing w:after="0"/>
      </w:pPr>
      <w:r w:rsidRPr="00FC66B5">
        <w:t>Dr Mark Harrison</w:t>
      </w:r>
    </w:p>
    <w:p w14:paraId="404E1408" w14:textId="77777777" w:rsidR="00FC66B5" w:rsidRPr="00FC66B5" w:rsidRDefault="00FC66B5" w:rsidP="00FC66B5">
      <w:pPr>
        <w:spacing w:after="0"/>
      </w:pPr>
      <w:r w:rsidRPr="00FC66B5">
        <w:t>Rebecca Emmonds</w:t>
      </w:r>
    </w:p>
    <w:p w14:paraId="0E633B9E" w14:textId="77777777" w:rsidR="00FC66B5" w:rsidRPr="00FC66B5" w:rsidRDefault="00FC66B5" w:rsidP="00FC66B5">
      <w:pPr>
        <w:spacing w:after="0"/>
      </w:pPr>
      <w:r w:rsidRPr="00FC66B5">
        <w:t>Jane Luke</w:t>
      </w:r>
    </w:p>
    <w:p w14:paraId="0FF2E588" w14:textId="63FD709B" w:rsidR="00FC66B5" w:rsidRPr="00FC66B5" w:rsidRDefault="00FC66B5" w:rsidP="00FC66B5">
      <w:pPr>
        <w:spacing w:after="0"/>
      </w:pPr>
      <w:r>
        <w:t xml:space="preserve">Northumbria </w:t>
      </w:r>
      <w:r w:rsidRPr="00FC66B5">
        <w:t>Clinical Trials Team</w:t>
      </w:r>
    </w:p>
    <w:p w14:paraId="745C50AB" w14:textId="1190E2FE" w:rsidR="00FC66B5" w:rsidRPr="00FC66B5" w:rsidRDefault="00FC66B5" w:rsidP="00FC66B5">
      <w:pPr>
        <w:spacing w:after="0"/>
      </w:pPr>
      <w:r>
        <w:t xml:space="preserve">Mrs </w:t>
      </w:r>
      <w:r w:rsidRPr="00FC66B5">
        <w:t>Katrina Parkinson</w:t>
      </w:r>
    </w:p>
    <w:p w14:paraId="148FAE27" w14:textId="656FBD30" w:rsidR="00FC66B5" w:rsidRPr="00FC66B5" w:rsidRDefault="00FC66B5" w:rsidP="00FC66B5">
      <w:pPr>
        <w:spacing w:after="0"/>
      </w:pPr>
      <w:r>
        <w:t xml:space="preserve">Miss </w:t>
      </w:r>
      <w:r w:rsidRPr="00FC66B5">
        <w:t>Georgia Thomasson</w:t>
      </w:r>
    </w:p>
    <w:p w14:paraId="6718D5B9" w14:textId="51ABBDEA" w:rsidR="00FC66B5" w:rsidRPr="00FC66B5" w:rsidRDefault="00FC66B5" w:rsidP="00FC66B5">
      <w:pPr>
        <w:spacing w:after="0"/>
      </w:pPr>
      <w:r>
        <w:t xml:space="preserve">Mrs </w:t>
      </w:r>
      <w:r w:rsidRPr="00FC66B5">
        <w:t>Alda Remegoso</w:t>
      </w:r>
    </w:p>
    <w:p w14:paraId="3ECC05F4" w14:textId="77777777" w:rsidR="00FC66B5" w:rsidRPr="00FC66B5" w:rsidRDefault="00FC66B5" w:rsidP="00FC66B5">
      <w:pPr>
        <w:spacing w:after="0"/>
      </w:pPr>
      <w:r w:rsidRPr="00FC66B5">
        <w:t>Bernard Hadebe</w:t>
      </w:r>
    </w:p>
    <w:p w14:paraId="340D4320" w14:textId="77777777" w:rsidR="00FC66B5" w:rsidRPr="00FC66B5" w:rsidRDefault="00FC66B5" w:rsidP="00FC66B5">
      <w:pPr>
        <w:spacing w:after="0"/>
      </w:pPr>
      <w:r w:rsidRPr="00FC66B5">
        <w:t>Joanne Galliford</w:t>
      </w:r>
    </w:p>
    <w:p w14:paraId="7BD4E229" w14:textId="77777777" w:rsidR="00FC66B5" w:rsidRPr="00FC66B5" w:rsidRDefault="00FC66B5" w:rsidP="00FC66B5">
      <w:pPr>
        <w:spacing w:after="0"/>
      </w:pPr>
      <w:r w:rsidRPr="00FC66B5">
        <w:t>Prisca Gondo</w:t>
      </w:r>
    </w:p>
    <w:p w14:paraId="30F5404C" w14:textId="77777777" w:rsidR="00FC66B5" w:rsidRPr="00FC66B5" w:rsidRDefault="00FC66B5" w:rsidP="00FC66B5">
      <w:pPr>
        <w:spacing w:after="0"/>
      </w:pPr>
      <w:r w:rsidRPr="00FC66B5">
        <w:t>Paula Harman</w:t>
      </w:r>
    </w:p>
    <w:p w14:paraId="4BB071C2" w14:textId="77777777" w:rsidR="00FC66B5" w:rsidRPr="00FC66B5" w:rsidRDefault="00FC66B5" w:rsidP="00FC66B5">
      <w:pPr>
        <w:spacing w:after="0"/>
      </w:pPr>
      <w:r w:rsidRPr="00FC66B5">
        <w:t>Melanie Darwent</w:t>
      </w:r>
    </w:p>
    <w:p w14:paraId="4B090AA0" w14:textId="77777777" w:rsidR="00FC66B5" w:rsidRPr="00FC66B5" w:rsidRDefault="00FC66B5" w:rsidP="00FC66B5">
      <w:pPr>
        <w:spacing w:after="0"/>
      </w:pPr>
      <w:r w:rsidRPr="00FC66B5">
        <w:t>Ross Downes</w:t>
      </w:r>
    </w:p>
    <w:p w14:paraId="34E96C39" w14:textId="77777777" w:rsidR="00FC66B5" w:rsidRPr="00FC66B5" w:rsidRDefault="00FC66B5" w:rsidP="00FC66B5">
      <w:pPr>
        <w:spacing w:after="0"/>
      </w:pPr>
      <w:r w:rsidRPr="00FC66B5">
        <w:t>Sally Beer</w:t>
      </w:r>
    </w:p>
    <w:p w14:paraId="79E9A736" w14:textId="77777777" w:rsidR="00FC66B5" w:rsidRPr="00FC66B5" w:rsidRDefault="00FC66B5" w:rsidP="00FC66B5">
      <w:pPr>
        <w:spacing w:after="0"/>
      </w:pPr>
      <w:r w:rsidRPr="00FC66B5">
        <w:t>Dr Jennifer Lockwood</w:t>
      </w:r>
    </w:p>
    <w:p w14:paraId="13C0C106" w14:textId="53FDEBB3" w:rsidR="00FC66B5" w:rsidRPr="00FC66B5" w:rsidRDefault="00FC66B5" w:rsidP="00FC66B5">
      <w:pPr>
        <w:spacing w:after="0"/>
      </w:pPr>
      <w:r>
        <w:t xml:space="preserve">Harrogate </w:t>
      </w:r>
      <w:r w:rsidRPr="00FC66B5">
        <w:t>Research team</w:t>
      </w:r>
    </w:p>
    <w:p w14:paraId="64B9C723" w14:textId="77777777" w:rsidR="00FC66B5" w:rsidRPr="00FC66B5" w:rsidRDefault="00FC66B5" w:rsidP="00FC66B5">
      <w:pPr>
        <w:spacing w:after="0"/>
      </w:pPr>
      <w:r w:rsidRPr="00FC66B5">
        <w:t>Alasdair Gray</w:t>
      </w:r>
    </w:p>
    <w:p w14:paraId="46198040" w14:textId="77777777" w:rsidR="00FC66B5" w:rsidRPr="00FC66B5" w:rsidRDefault="00FC66B5" w:rsidP="00FC66B5">
      <w:pPr>
        <w:spacing w:after="0"/>
      </w:pPr>
      <w:r w:rsidRPr="00FC66B5">
        <w:t>Polly Black</w:t>
      </w:r>
    </w:p>
    <w:p w14:paraId="5B59FEBA" w14:textId="77777777" w:rsidR="00FC66B5" w:rsidRPr="00FC66B5" w:rsidRDefault="00FC66B5" w:rsidP="00FC66B5">
      <w:pPr>
        <w:spacing w:after="0"/>
      </w:pPr>
      <w:r w:rsidRPr="00FC66B5">
        <w:t>Amanda Lyle</w:t>
      </w:r>
    </w:p>
    <w:p w14:paraId="268DF97E" w14:textId="77777777" w:rsidR="00FC66B5" w:rsidRPr="00FC66B5" w:rsidRDefault="00FC66B5" w:rsidP="00FC66B5">
      <w:pPr>
        <w:spacing w:after="0"/>
      </w:pPr>
      <w:r w:rsidRPr="00FC66B5">
        <w:t>Yvonne Lester</w:t>
      </w:r>
    </w:p>
    <w:p w14:paraId="2FA91B09" w14:textId="77777777" w:rsidR="00FC66B5" w:rsidRPr="00FC66B5" w:rsidRDefault="00FC66B5" w:rsidP="00FC66B5">
      <w:pPr>
        <w:spacing w:after="0"/>
      </w:pPr>
      <w:r w:rsidRPr="00FC66B5">
        <w:t>Dane Goodere-Bennett</w:t>
      </w:r>
    </w:p>
    <w:p w14:paraId="057EEDF5" w14:textId="77777777" w:rsidR="00FC66B5" w:rsidRPr="00FC66B5" w:rsidRDefault="00FC66B5" w:rsidP="00FC66B5">
      <w:pPr>
        <w:spacing w:after="0"/>
      </w:pPr>
      <w:r w:rsidRPr="00FC66B5">
        <w:t>Dr Huw Steven Jenkins</w:t>
      </w:r>
    </w:p>
    <w:p w14:paraId="717B80A1" w14:textId="77777777" w:rsidR="00FC66B5" w:rsidRPr="00FC66B5" w:rsidRDefault="00FC66B5" w:rsidP="00FC66B5">
      <w:pPr>
        <w:spacing w:after="0"/>
      </w:pPr>
      <w:r w:rsidRPr="00FC66B5">
        <w:t>Dr John Wright</w:t>
      </w:r>
    </w:p>
    <w:p w14:paraId="2A029C45" w14:textId="77777777" w:rsidR="00FC66B5" w:rsidRPr="00FC66B5" w:rsidRDefault="00FC66B5" w:rsidP="00FC66B5">
      <w:pPr>
        <w:spacing w:after="0"/>
      </w:pPr>
      <w:r w:rsidRPr="00FC66B5">
        <w:t>Kimberley Webster</w:t>
      </w:r>
    </w:p>
    <w:p w14:paraId="4131DF9A" w14:textId="77777777" w:rsidR="00FC66B5" w:rsidRPr="00FC66B5" w:rsidRDefault="00FC66B5" w:rsidP="00FC66B5">
      <w:pPr>
        <w:spacing w:after="0"/>
      </w:pPr>
      <w:r w:rsidRPr="00FC66B5">
        <w:t>Professor Richard Body</w:t>
      </w:r>
    </w:p>
    <w:p w14:paraId="315BFD4C" w14:textId="77777777" w:rsidR="00FC66B5" w:rsidRPr="00FC66B5" w:rsidRDefault="00FC66B5" w:rsidP="00FC66B5">
      <w:pPr>
        <w:spacing w:after="0"/>
      </w:pPr>
      <w:r w:rsidRPr="00FC66B5">
        <w:t>Dr Eloise Cook</w:t>
      </w:r>
    </w:p>
    <w:p w14:paraId="31112B18" w14:textId="3AF0AEC6" w:rsidR="00FC66B5" w:rsidRPr="00FC66B5" w:rsidRDefault="00FC66B5" w:rsidP="00FC66B5">
      <w:pPr>
        <w:spacing w:after="0"/>
      </w:pPr>
      <w:r w:rsidRPr="00FC66B5">
        <w:t xml:space="preserve">Non-clinical COVID-19 </w:t>
      </w:r>
      <w:r>
        <w:t>R</w:t>
      </w:r>
      <w:r w:rsidRPr="00FC66B5">
        <w:t xml:space="preserve">esearch </w:t>
      </w:r>
      <w:r>
        <w:t>D</w:t>
      </w:r>
      <w:r w:rsidRPr="00FC66B5">
        <w:t xml:space="preserve">elivery </w:t>
      </w:r>
      <w:r>
        <w:t>T</w:t>
      </w:r>
      <w:r w:rsidRPr="00FC66B5">
        <w:t>eam at Manchester</w:t>
      </w:r>
    </w:p>
    <w:p w14:paraId="7AAF136D" w14:textId="77777777" w:rsidR="00FC66B5" w:rsidRPr="00FC66B5" w:rsidRDefault="00FC66B5" w:rsidP="00FC66B5">
      <w:pPr>
        <w:spacing w:after="0"/>
      </w:pPr>
      <w:r w:rsidRPr="00FC66B5">
        <w:t>Abdo Sattout</w:t>
      </w:r>
    </w:p>
    <w:p w14:paraId="29894964" w14:textId="77777777" w:rsidR="00FC66B5" w:rsidRPr="00FC66B5" w:rsidRDefault="00FC66B5" w:rsidP="00FC66B5">
      <w:pPr>
        <w:spacing w:after="0"/>
      </w:pPr>
      <w:r w:rsidRPr="00FC66B5">
        <w:t>Melanie Harrison</w:t>
      </w:r>
    </w:p>
    <w:p w14:paraId="12D1407F" w14:textId="77777777" w:rsidR="00FC66B5" w:rsidRPr="00FC66B5" w:rsidRDefault="00FC66B5" w:rsidP="00FC66B5">
      <w:pPr>
        <w:spacing w:after="0"/>
      </w:pPr>
      <w:r w:rsidRPr="00FC66B5">
        <w:t>Sarah Stevenson</w:t>
      </w:r>
    </w:p>
    <w:p w14:paraId="00A40056" w14:textId="77777777" w:rsidR="00FC66B5" w:rsidRPr="00FC66B5" w:rsidRDefault="00FC66B5" w:rsidP="00FC66B5">
      <w:pPr>
        <w:spacing w:after="0"/>
      </w:pPr>
      <w:r w:rsidRPr="00FC66B5">
        <w:t>Dr Adrian Boyle</w:t>
      </w:r>
    </w:p>
    <w:p w14:paraId="2EAD9F90" w14:textId="77777777" w:rsidR="00FC66B5" w:rsidRPr="00FC66B5" w:rsidRDefault="00FC66B5" w:rsidP="00FC66B5">
      <w:pPr>
        <w:spacing w:after="0"/>
      </w:pPr>
      <w:r w:rsidRPr="00FC66B5">
        <w:t>Susie Hardwick</w:t>
      </w:r>
    </w:p>
    <w:p w14:paraId="042295F2" w14:textId="019BDA4E" w:rsidR="00FC66B5" w:rsidRPr="00FC66B5" w:rsidRDefault="00FC66B5" w:rsidP="00FC66B5">
      <w:pPr>
        <w:spacing w:after="0"/>
      </w:pPr>
      <w:r w:rsidRPr="00FC66B5">
        <w:t>Debbie Read</w:t>
      </w:r>
    </w:p>
    <w:p w14:paraId="3DDF214F" w14:textId="77777777" w:rsidR="00FC66B5" w:rsidRPr="00FC66B5" w:rsidRDefault="00FC66B5" w:rsidP="00FC66B5">
      <w:pPr>
        <w:spacing w:after="0"/>
      </w:pPr>
      <w:r w:rsidRPr="00FC66B5">
        <w:t>Frank Coffey</w:t>
      </w:r>
    </w:p>
    <w:p w14:paraId="340D969C" w14:textId="77777777" w:rsidR="00FC66B5" w:rsidRPr="00FC66B5" w:rsidRDefault="00FC66B5" w:rsidP="00FC66B5">
      <w:pPr>
        <w:spacing w:after="0"/>
      </w:pPr>
      <w:r w:rsidRPr="00FC66B5">
        <w:t>Megan Meredith</w:t>
      </w:r>
    </w:p>
    <w:p w14:paraId="0857C062" w14:textId="77777777" w:rsidR="00FC66B5" w:rsidRPr="00FC66B5" w:rsidRDefault="00FC66B5" w:rsidP="00FC66B5">
      <w:pPr>
        <w:spacing w:after="0"/>
      </w:pPr>
      <w:r w:rsidRPr="00FC66B5">
        <w:t>Helen Navarra</w:t>
      </w:r>
    </w:p>
    <w:p w14:paraId="297C1DAF" w14:textId="77777777" w:rsidR="00FC66B5" w:rsidRPr="00FC66B5" w:rsidRDefault="00FC66B5" w:rsidP="00FC66B5">
      <w:pPr>
        <w:spacing w:after="0"/>
      </w:pPr>
      <w:r w:rsidRPr="00FC66B5">
        <w:t>Mrs Judith Ratcliff</w:t>
      </w:r>
    </w:p>
    <w:p w14:paraId="198B9140" w14:textId="77777777" w:rsidR="00FC66B5" w:rsidRPr="00FC66B5" w:rsidRDefault="00FC66B5" w:rsidP="00FC66B5">
      <w:pPr>
        <w:spacing w:after="0"/>
      </w:pPr>
      <w:r w:rsidRPr="00FC66B5">
        <w:t>Fiona Thompson</w:t>
      </w:r>
    </w:p>
    <w:p w14:paraId="1A501374" w14:textId="3E26B466" w:rsidR="00FC66B5" w:rsidRPr="00FC66B5" w:rsidRDefault="00FC66B5" w:rsidP="00FC66B5">
      <w:pPr>
        <w:spacing w:after="0"/>
      </w:pPr>
      <w:r w:rsidRPr="00FC66B5">
        <w:t>Amanda Adamson</w:t>
      </w:r>
    </w:p>
    <w:p w14:paraId="0D06FC65" w14:textId="77777777" w:rsidR="00FC66B5" w:rsidRPr="00FC66B5" w:rsidRDefault="00FC66B5" w:rsidP="00FC66B5">
      <w:pPr>
        <w:spacing w:after="0"/>
      </w:pPr>
      <w:r w:rsidRPr="00FC66B5">
        <w:t>Dr Gareth Hampton</w:t>
      </w:r>
    </w:p>
    <w:p w14:paraId="600D6B75" w14:textId="77777777" w:rsidR="00FC66B5" w:rsidRPr="00FC66B5" w:rsidRDefault="00FC66B5" w:rsidP="00FC66B5">
      <w:pPr>
        <w:spacing w:after="0"/>
      </w:pPr>
      <w:r w:rsidRPr="00FC66B5">
        <w:t>Dr Sarah Wilson</w:t>
      </w:r>
    </w:p>
    <w:p w14:paraId="7DE04D41" w14:textId="77777777" w:rsidR="00FC66B5" w:rsidRPr="00FC66B5" w:rsidRDefault="00FC66B5" w:rsidP="00FC66B5">
      <w:pPr>
        <w:spacing w:after="0"/>
      </w:pPr>
      <w:r w:rsidRPr="00FC66B5">
        <w:t>Mrs Joana Da Rocha</w:t>
      </w:r>
    </w:p>
    <w:p w14:paraId="2100AA14" w14:textId="77777777" w:rsidR="00FC66B5" w:rsidRPr="00FC66B5" w:rsidRDefault="00FC66B5" w:rsidP="00FC66B5">
      <w:pPr>
        <w:spacing w:after="0"/>
      </w:pPr>
      <w:r w:rsidRPr="00FC66B5">
        <w:t>Dr Charlotte Griffiths</w:t>
      </w:r>
    </w:p>
    <w:p w14:paraId="318997A9" w14:textId="77777777" w:rsidR="00FC66B5" w:rsidRPr="00FC66B5" w:rsidRDefault="00FC66B5" w:rsidP="00FC66B5">
      <w:pPr>
        <w:spacing w:after="0"/>
      </w:pPr>
      <w:r w:rsidRPr="00FC66B5">
        <w:t>Dr Nam Tong</w:t>
      </w:r>
    </w:p>
    <w:p w14:paraId="068BF26F" w14:textId="77777777" w:rsidR="00FC66B5" w:rsidRPr="00FC66B5" w:rsidRDefault="00FC66B5" w:rsidP="00FC66B5">
      <w:pPr>
        <w:spacing w:after="0"/>
      </w:pPr>
      <w:r w:rsidRPr="00FC66B5">
        <w:t>Mrs Tracy Fuller</w:t>
      </w:r>
    </w:p>
    <w:p w14:paraId="41E03D1A" w14:textId="77777777" w:rsidR="00FC66B5" w:rsidRPr="00FC66B5" w:rsidRDefault="00FC66B5" w:rsidP="00FC66B5">
      <w:pPr>
        <w:spacing w:after="0"/>
      </w:pPr>
      <w:r w:rsidRPr="00FC66B5">
        <w:t>Mrs Hannah Bloxham</w:t>
      </w:r>
    </w:p>
    <w:p w14:paraId="5294F1CD" w14:textId="77777777" w:rsidR="00FC66B5" w:rsidRPr="00FC66B5" w:rsidRDefault="00FC66B5" w:rsidP="00FC66B5">
      <w:pPr>
        <w:spacing w:after="0"/>
      </w:pPr>
      <w:r w:rsidRPr="00FC66B5">
        <w:t>Alastair Richards</w:t>
      </w:r>
    </w:p>
    <w:p w14:paraId="370D19C5" w14:textId="77777777" w:rsidR="00FC66B5" w:rsidRPr="00FC66B5" w:rsidRDefault="00FC66B5" w:rsidP="00FC66B5">
      <w:pPr>
        <w:spacing w:after="0"/>
      </w:pPr>
      <w:r w:rsidRPr="00FC66B5">
        <w:t>Debra Barnett</w:t>
      </w:r>
    </w:p>
    <w:p w14:paraId="0CA25B4F" w14:textId="77777777" w:rsidR="00FC66B5" w:rsidRPr="00FC66B5" w:rsidRDefault="00FC66B5" w:rsidP="00FC66B5">
      <w:pPr>
        <w:spacing w:after="0"/>
      </w:pPr>
      <w:r w:rsidRPr="00FC66B5">
        <w:t>Lindianne Aitken</w:t>
      </w:r>
    </w:p>
    <w:p w14:paraId="4B9596C7" w14:textId="77777777" w:rsidR="00FC66B5" w:rsidRPr="00FC66B5" w:rsidRDefault="00FC66B5" w:rsidP="00FC66B5">
      <w:pPr>
        <w:spacing w:after="0"/>
      </w:pPr>
      <w:r w:rsidRPr="00FC66B5">
        <w:lastRenderedPageBreak/>
        <w:t>Suzannah Pegler</w:t>
      </w:r>
    </w:p>
    <w:p w14:paraId="44C62928" w14:textId="77777777" w:rsidR="00FC66B5" w:rsidRPr="00FC66B5" w:rsidRDefault="00FC66B5" w:rsidP="00FC66B5">
      <w:pPr>
        <w:spacing w:after="0"/>
      </w:pPr>
      <w:r w:rsidRPr="00FC66B5">
        <w:t>Maggie Walton</w:t>
      </w:r>
    </w:p>
    <w:p w14:paraId="0125CDB5" w14:textId="77777777" w:rsidR="00FC66B5" w:rsidRPr="00FC66B5" w:rsidRDefault="00FC66B5" w:rsidP="00FC66B5">
      <w:pPr>
        <w:spacing w:after="0"/>
      </w:pPr>
      <w:r w:rsidRPr="00FC66B5">
        <w:t>Tim Slade</w:t>
      </w:r>
    </w:p>
    <w:p w14:paraId="22515AFE" w14:textId="77777777" w:rsidR="00FC66B5" w:rsidRPr="00FC66B5" w:rsidRDefault="00FC66B5" w:rsidP="00FC66B5">
      <w:pPr>
        <w:spacing w:after="0"/>
      </w:pPr>
      <w:r w:rsidRPr="00FC66B5">
        <w:t>Fleur Cantle</w:t>
      </w:r>
    </w:p>
    <w:p w14:paraId="261C8BA2" w14:textId="77777777" w:rsidR="00FC66B5" w:rsidRPr="00FC66B5" w:rsidRDefault="00FC66B5" w:rsidP="00FC66B5">
      <w:pPr>
        <w:spacing w:after="0"/>
      </w:pPr>
      <w:r w:rsidRPr="00FC66B5">
        <w:t>Hannah Cotton</w:t>
      </w:r>
    </w:p>
    <w:p w14:paraId="30257E29" w14:textId="77777777" w:rsidR="00FC66B5" w:rsidRPr="00FC66B5" w:rsidRDefault="00FC66B5" w:rsidP="00FC66B5">
      <w:pPr>
        <w:spacing w:after="0"/>
      </w:pPr>
      <w:r w:rsidRPr="00FC66B5">
        <w:t>Maeve Cockrell</w:t>
      </w:r>
    </w:p>
    <w:p w14:paraId="2965C4D9" w14:textId="77777777" w:rsidR="00FC66B5" w:rsidRPr="00FC66B5" w:rsidRDefault="00FC66B5" w:rsidP="00FC66B5">
      <w:pPr>
        <w:spacing w:after="0"/>
      </w:pPr>
      <w:r w:rsidRPr="00FC66B5">
        <w:t>Jessica Law </w:t>
      </w:r>
    </w:p>
    <w:p w14:paraId="403D81C6" w14:textId="77777777" w:rsidR="00FC66B5" w:rsidRPr="00FC66B5" w:rsidRDefault="00FC66B5" w:rsidP="00FC66B5">
      <w:pPr>
        <w:spacing w:after="0"/>
      </w:pPr>
      <w:r w:rsidRPr="00FC66B5">
        <w:t>Ava Williams</w:t>
      </w:r>
    </w:p>
    <w:p w14:paraId="12A86F53" w14:textId="77777777" w:rsidR="00FC66B5" w:rsidRPr="00FC66B5" w:rsidRDefault="00FC66B5" w:rsidP="00FC66B5">
      <w:pPr>
        <w:spacing w:after="0"/>
      </w:pPr>
      <w:r w:rsidRPr="00FC66B5">
        <w:t>Janet Mills</w:t>
      </w:r>
    </w:p>
    <w:p w14:paraId="62C36B9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anice Birt</w:t>
      </w:r>
    </w:p>
    <w:p w14:paraId="7E04432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Cassandra Gleeson</w:t>
      </w:r>
    </w:p>
    <w:p w14:paraId="0491C05C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Recebba Macfarlane</w:t>
      </w:r>
    </w:p>
    <w:p w14:paraId="668D471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rs Lisa Evans</w:t>
      </w:r>
    </w:p>
    <w:p w14:paraId="54ED03A3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s Eloise Van Vuren</w:t>
      </w:r>
    </w:p>
    <w:p w14:paraId="23B16C98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Amelia Gruber</w:t>
      </w:r>
    </w:p>
    <w:p w14:paraId="689FB7A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Ignacio Cardona</w:t>
      </w:r>
    </w:p>
    <w:p w14:paraId="5255FAA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Laura O'Rourke</w:t>
      </w:r>
    </w:p>
    <w:p w14:paraId="477DC93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ulie Quigley</w:t>
      </w:r>
    </w:p>
    <w:p w14:paraId="3F9CEFB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ohammad Zubair Ahmad</w:t>
      </w:r>
    </w:p>
    <w:p w14:paraId="02A503D2" w14:textId="729D0A90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aniella Hydes</w:t>
      </w:r>
    </w:p>
    <w:p w14:paraId="0F90359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uzanne Mason</w:t>
      </w:r>
    </w:p>
    <w:p w14:paraId="2A6441A4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ishel Cunningham</w:t>
      </w:r>
    </w:p>
    <w:p w14:paraId="6336F702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Nicola Lancaster</w:t>
      </w:r>
    </w:p>
    <w:p w14:paraId="4EAEFE0A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Amanda Cowton</w:t>
      </w:r>
    </w:p>
    <w:p w14:paraId="2A54983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arah Clark</w:t>
      </w:r>
    </w:p>
    <w:p w14:paraId="0A5FE32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Jane Varin</w:t>
      </w:r>
    </w:p>
    <w:p w14:paraId="1B9AF87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Karl Ward</w:t>
      </w:r>
    </w:p>
    <w:p w14:paraId="233B7D4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Ella Sykes</w:t>
      </w:r>
    </w:p>
    <w:p w14:paraId="3C4294B1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Heather Jarman</w:t>
      </w:r>
    </w:p>
    <w:p w14:paraId="614F1A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esislava Baramova</w:t>
      </w:r>
    </w:p>
    <w:p w14:paraId="32A91C15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Marta Pizzorusso</w:t>
      </w:r>
    </w:p>
    <w:p w14:paraId="1CA713CB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Sarah Essex</w:t>
      </w:r>
    </w:p>
    <w:p w14:paraId="50AF1522" w14:textId="77777777" w:rsidR="00FC66B5" w:rsidRPr="00FC66B5" w:rsidRDefault="00FC66B5" w:rsidP="00FC66B5">
      <w:pPr>
        <w:spacing w:after="0"/>
      </w:pPr>
      <w:r w:rsidRPr="00FC66B5">
        <w:t>Mrs Andrea Watson</w:t>
      </w:r>
    </w:p>
    <w:p w14:paraId="67CA90A4" w14:textId="77777777" w:rsidR="00FC66B5" w:rsidRPr="00FC66B5" w:rsidRDefault="00FC66B5" w:rsidP="00FC66B5">
      <w:pPr>
        <w:spacing w:after="0"/>
      </w:pPr>
      <w:r w:rsidRPr="00FC66B5">
        <w:t>Mr Craig Mower</w:t>
      </w:r>
    </w:p>
    <w:p w14:paraId="611BD4DE" w14:textId="77777777" w:rsidR="00FC66B5" w:rsidRPr="00FC66B5" w:rsidRDefault="00FC66B5" w:rsidP="00FC66B5">
      <w:pPr>
        <w:spacing w:after="0"/>
      </w:pPr>
      <w:r w:rsidRPr="00FC66B5">
        <w:t>Sara Bennett</w:t>
      </w:r>
    </w:p>
    <w:p w14:paraId="03C23B11" w14:textId="77777777" w:rsidR="00FC66B5" w:rsidRPr="00FC66B5" w:rsidRDefault="00FC66B5" w:rsidP="00FC66B5">
      <w:pPr>
        <w:spacing w:after="0"/>
      </w:pPr>
      <w:r w:rsidRPr="00FC66B5">
        <w:t>Judith Bell</w:t>
      </w:r>
    </w:p>
    <w:p w14:paraId="4D60BCAA" w14:textId="77777777" w:rsidR="00FC66B5" w:rsidRPr="00FC66B5" w:rsidRDefault="00FC66B5" w:rsidP="00FC66B5">
      <w:pPr>
        <w:spacing w:after="0"/>
      </w:pPr>
      <w:r w:rsidRPr="00FC66B5">
        <w:t>Abigail Pemberton</w:t>
      </w:r>
    </w:p>
    <w:p w14:paraId="13329629" w14:textId="77777777" w:rsidR="00FC66B5" w:rsidRPr="00FC66B5" w:rsidRDefault="00FC66B5" w:rsidP="00FC66B5">
      <w:pPr>
        <w:spacing w:after="0"/>
      </w:pPr>
      <w:r w:rsidRPr="00FC66B5">
        <w:t>Dr Jill Woodhead</w:t>
      </w:r>
    </w:p>
    <w:p w14:paraId="16B7528D" w14:textId="1A2CEC45" w:rsidR="00FC66B5" w:rsidRPr="00FC66B5" w:rsidRDefault="00FC66B5" w:rsidP="00FC66B5">
      <w:pPr>
        <w:spacing w:after="0"/>
      </w:pPr>
      <w:r>
        <w:t xml:space="preserve">Sherwood Forest </w:t>
      </w:r>
      <w:r w:rsidRPr="00FC66B5">
        <w:t>Clinical Trials Team</w:t>
      </w:r>
    </w:p>
    <w:p w14:paraId="01172371" w14:textId="77777777" w:rsidR="00FC66B5" w:rsidRPr="00FC66B5" w:rsidRDefault="00FC66B5" w:rsidP="00FC66B5">
      <w:pPr>
        <w:spacing w:after="0"/>
      </w:pPr>
      <w:r w:rsidRPr="00FC66B5">
        <w:t>Dr Amber Nocher</w:t>
      </w:r>
    </w:p>
    <w:p w14:paraId="6FB75AB9" w14:textId="77777777" w:rsidR="00FC66B5" w:rsidRPr="00FC66B5" w:rsidRDefault="00FC66B5" w:rsidP="00FC66B5">
      <w:pPr>
        <w:spacing w:after="0"/>
      </w:pPr>
      <w:r w:rsidRPr="00FC66B5">
        <w:t>Dr Henrietta Morton King</w:t>
      </w:r>
    </w:p>
    <w:p w14:paraId="68205FA5" w14:textId="77777777" w:rsidR="00FC66B5" w:rsidRPr="00FC66B5" w:rsidRDefault="00FC66B5" w:rsidP="00FC66B5">
      <w:pPr>
        <w:spacing w:after="0"/>
      </w:pPr>
      <w:r w:rsidRPr="00FC66B5">
        <w:t>Mrs Jo-Ann Taylor</w:t>
      </w:r>
    </w:p>
    <w:p w14:paraId="3D022CA9" w14:textId="77777777" w:rsidR="00FC66B5" w:rsidRPr="00FC66B5" w:rsidRDefault="00FC66B5" w:rsidP="00FC66B5">
      <w:pPr>
        <w:spacing w:after="0"/>
      </w:pPr>
      <w:r w:rsidRPr="00FC66B5">
        <w:t>Dr Shayma Habeeb</w:t>
      </w:r>
    </w:p>
    <w:p w14:paraId="17782291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Wojciech Sawicki</w:t>
      </w:r>
    </w:p>
    <w:p w14:paraId="76D2DFFA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Kate Martin</w:t>
      </w:r>
    </w:p>
    <w:p w14:paraId="12E768B8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Nicola Charnley</w:t>
      </w:r>
    </w:p>
    <w:p w14:paraId="52A907BA" w14:textId="77777777" w:rsidR="00FC66B5" w:rsidRPr="00FC66B5" w:rsidRDefault="00FC66B5" w:rsidP="00FC66B5">
      <w:pPr>
        <w:spacing w:after="0"/>
      </w:pPr>
      <w:r w:rsidRPr="00FC66B5">
        <w:t>Mr Matthew Edward Ryan</w:t>
      </w:r>
    </w:p>
    <w:p w14:paraId="399A3CD8" w14:textId="77777777" w:rsidR="00FC66B5" w:rsidRPr="00FC66B5" w:rsidRDefault="00FC66B5" w:rsidP="00FC66B5">
      <w:pPr>
        <w:spacing w:after="0"/>
      </w:pPr>
      <w:r w:rsidRPr="00FC66B5">
        <w:t>Dr Shrouk Messahel</w:t>
      </w:r>
    </w:p>
    <w:p w14:paraId="6D1CEEE0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Daniel B Hawcutt</w:t>
      </w:r>
    </w:p>
    <w:p w14:paraId="0A05015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 xml:space="preserve">Miss Laura Purandare </w:t>
      </w:r>
    </w:p>
    <w:p w14:paraId="7D11F52B" w14:textId="77777777" w:rsidR="00FC66B5" w:rsidRPr="00FC66B5" w:rsidRDefault="00FC66B5" w:rsidP="00FC66B5">
      <w:pPr>
        <w:spacing w:after="0"/>
      </w:pPr>
      <w:r w:rsidRPr="00FC66B5">
        <w:t>Mr Daniel Griffiths</w:t>
      </w:r>
    </w:p>
    <w:p w14:paraId="137000D0" w14:textId="71D9B505" w:rsidR="00FC66B5" w:rsidRDefault="00FC66B5" w:rsidP="00FC66B5">
      <w:pPr>
        <w:spacing w:after="0"/>
      </w:pPr>
      <w:r w:rsidRPr="00FC66B5">
        <w:t>Miss Rebecca Miln</w:t>
      </w:r>
    </w:p>
    <w:p w14:paraId="61767433" w14:textId="77777777" w:rsidR="00F52473" w:rsidRDefault="00F52473" w:rsidP="00F52473">
      <w:pPr>
        <w:spacing w:after="0"/>
      </w:pPr>
      <w:r>
        <w:t>Robert Hull</w:t>
      </w:r>
    </w:p>
    <w:p w14:paraId="1854B0FB" w14:textId="77777777" w:rsidR="00F52473" w:rsidRDefault="00F52473" w:rsidP="00F52473">
      <w:pPr>
        <w:spacing w:after="0"/>
      </w:pPr>
      <w:r>
        <w:t>Laura Robertson</w:t>
      </w:r>
    </w:p>
    <w:p w14:paraId="58CA4010" w14:textId="77777777" w:rsidR="00F52473" w:rsidRDefault="00F52473" w:rsidP="00F52473">
      <w:pPr>
        <w:spacing w:after="0"/>
      </w:pPr>
      <w:r>
        <w:t>Michaela Sutherland</w:t>
      </w:r>
    </w:p>
    <w:p w14:paraId="48026CDD" w14:textId="3A05CE82" w:rsidR="00F52473" w:rsidRPr="00FC66B5" w:rsidRDefault="00F52473" w:rsidP="00F52473">
      <w:pPr>
        <w:spacing w:after="0"/>
      </w:pPr>
      <w:r>
        <w:t>Bolton Clinical Trials Team</w:t>
      </w:r>
    </w:p>
    <w:p w14:paraId="4ADBF6A4" w14:textId="77777777" w:rsidR="00FC66B5" w:rsidRPr="00FC66B5" w:rsidRDefault="00FC66B5" w:rsidP="00FC66B5">
      <w:pPr>
        <w:spacing w:after="0"/>
      </w:pPr>
      <w:r w:rsidRPr="00FC66B5">
        <w:t>Christine Dixon</w:t>
      </w:r>
    </w:p>
    <w:p w14:paraId="7391CB90" w14:textId="77777777" w:rsidR="00FC66B5" w:rsidRPr="00FC66B5" w:rsidRDefault="00FC66B5" w:rsidP="00FC66B5">
      <w:pPr>
        <w:spacing w:after="0"/>
      </w:pPr>
      <w:r w:rsidRPr="00FC66B5">
        <w:t>Ellen Jessup-Dunton</w:t>
      </w:r>
    </w:p>
    <w:p w14:paraId="3B3B5949" w14:textId="77777777" w:rsidR="00FC66B5" w:rsidRPr="00FC66B5" w:rsidRDefault="00FC66B5" w:rsidP="00FC66B5">
      <w:pPr>
        <w:spacing w:after="0"/>
      </w:pPr>
      <w:r w:rsidRPr="00FC66B5">
        <w:t>Reina Layug</w:t>
      </w:r>
    </w:p>
    <w:p w14:paraId="6EDD16AA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Dr. Rajendar Garlapati </w:t>
      </w:r>
    </w:p>
    <w:p w14:paraId="32BB6D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Farzana Masters</w:t>
      </w:r>
    </w:p>
    <w:p w14:paraId="5B551CF1" w14:textId="1306454B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Yvonne Grimes </w:t>
      </w:r>
    </w:p>
    <w:p w14:paraId="6B44209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Joseph Dykes </w:t>
      </w:r>
    </w:p>
    <w:p w14:paraId="2FA429C9" w14:textId="77777777" w:rsidR="00FC66B5" w:rsidRPr="00FC66B5" w:rsidRDefault="00FC66B5" w:rsidP="00FC66B5">
      <w:pPr>
        <w:spacing w:after="0"/>
      </w:pPr>
      <w:r w:rsidRPr="00FC66B5">
        <w:t>Katharine Gantert</w:t>
      </w:r>
    </w:p>
    <w:p w14:paraId="47E3DC82" w14:textId="77777777" w:rsidR="00FC66B5" w:rsidRPr="00FC66B5" w:rsidRDefault="00FC66B5" w:rsidP="00FC66B5">
      <w:pPr>
        <w:spacing w:after="0"/>
      </w:pPr>
      <w:r w:rsidRPr="00FC66B5">
        <w:t>Favour Chukwunonyerem</w:t>
      </w:r>
    </w:p>
    <w:p w14:paraId="0B8F54ED" w14:textId="77777777" w:rsidR="00FC66B5" w:rsidRPr="00FC66B5" w:rsidRDefault="00FC66B5" w:rsidP="00FC66B5">
      <w:pPr>
        <w:spacing w:after="0"/>
      </w:pPr>
      <w:r w:rsidRPr="00FC66B5">
        <w:t>Dilara Arslan</w:t>
      </w:r>
    </w:p>
    <w:p w14:paraId="289D5E42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07F7238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7D78DFC" w14:textId="24D59345" w:rsidR="009D67FD" w:rsidRDefault="009D67FD"/>
    <w:sectPr w:rsidR="009D67FD" w:rsidSect="00FC66B5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6B5"/>
    <w:rsid w:val="007D4365"/>
    <w:rsid w:val="009D67FD"/>
    <w:rsid w:val="00F52473"/>
    <w:rsid w:val="00FC66B5"/>
    <w:rsid w:val="00FE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5C83"/>
  <w15:chartTrackingRefBased/>
  <w15:docId w15:val="{A2FF13FC-5A6F-47BA-A7DF-1559FF1F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01</Words>
  <Characters>2289</Characters>
  <Application>Microsoft Office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Steve Goodacre</cp:lastModifiedBy>
  <cp:revision>4</cp:revision>
  <dcterms:created xsi:type="dcterms:W3CDTF">2020-07-24T12:57:00Z</dcterms:created>
  <dcterms:modified xsi:type="dcterms:W3CDTF">2021-04-14T22:09:00Z</dcterms:modified>
</cp:coreProperties>
</file>